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B757" w14:textId="77777777" w:rsidR="008A2EC5" w:rsidRPr="00F765D6" w:rsidRDefault="008A2EC5" w:rsidP="008A2EC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7B5BE5" w14:textId="77777777" w:rsidR="008A2EC5" w:rsidRPr="00F765D6" w:rsidRDefault="008A2EC5" w:rsidP="008A2EC5">
      <w:pPr>
        <w:spacing w:after="0" w:line="36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F765D6">
        <w:rPr>
          <w:rFonts w:ascii="Times New Roman" w:hAnsi="Times New Roman" w:cs="Times New Roman"/>
          <w:sz w:val="20"/>
          <w:szCs w:val="20"/>
        </w:rPr>
        <w:t>Appendix 2.</w:t>
      </w:r>
      <w:r w:rsidRPr="00F765D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Surgical outcome data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417"/>
        <w:gridCol w:w="1418"/>
        <w:gridCol w:w="1275"/>
      </w:tblGrid>
      <w:tr w:rsidR="008A2EC5" w:rsidRPr="00F765D6" w14:paraId="5FBFFABD" w14:textId="77777777" w:rsidTr="000A2D90">
        <w:tc>
          <w:tcPr>
            <w:tcW w:w="3114" w:type="dxa"/>
          </w:tcPr>
          <w:p w14:paraId="7781517B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371FCE1A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F765D6">
              <w:rPr>
                <w:rFonts w:ascii="Times New Roman" w:hAnsi="Times New Roman"/>
              </w:rPr>
              <w:t>Oesophagectomy</w:t>
            </w:r>
            <w:proofErr w:type="spellEnd"/>
            <w:r w:rsidRPr="00F765D6">
              <w:rPr>
                <w:rFonts w:ascii="Times New Roman" w:hAnsi="Times New Roman"/>
              </w:rPr>
              <w:t xml:space="preserve"> (n=7)</w:t>
            </w:r>
          </w:p>
        </w:tc>
        <w:tc>
          <w:tcPr>
            <w:tcW w:w="1417" w:type="dxa"/>
          </w:tcPr>
          <w:p w14:paraId="5A327D02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Laparotomy (n=10)</w:t>
            </w:r>
          </w:p>
        </w:tc>
        <w:tc>
          <w:tcPr>
            <w:tcW w:w="1418" w:type="dxa"/>
          </w:tcPr>
          <w:p w14:paraId="5DF28D17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Laparoscopy (n=4)</w:t>
            </w:r>
          </w:p>
        </w:tc>
        <w:tc>
          <w:tcPr>
            <w:tcW w:w="1275" w:type="dxa"/>
          </w:tcPr>
          <w:p w14:paraId="3D1BA39E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All Patients</w:t>
            </w:r>
          </w:p>
          <w:p w14:paraId="6860AC54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(n=21)</w:t>
            </w:r>
          </w:p>
        </w:tc>
      </w:tr>
      <w:tr w:rsidR="008A2EC5" w:rsidRPr="00F765D6" w14:paraId="14722ACB" w14:textId="77777777" w:rsidTr="000A2D90">
        <w:tc>
          <w:tcPr>
            <w:tcW w:w="3114" w:type="dxa"/>
          </w:tcPr>
          <w:p w14:paraId="630317E6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Length of stay Mean (</w:t>
            </w:r>
            <w:proofErr w:type="spellStart"/>
            <w:r w:rsidRPr="00F765D6">
              <w:rPr>
                <w:rFonts w:ascii="Times New Roman" w:hAnsi="Times New Roman"/>
              </w:rPr>
              <w:t>sd</w:t>
            </w:r>
            <w:proofErr w:type="spellEnd"/>
            <w:r w:rsidRPr="00F765D6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</w:tcPr>
          <w:p w14:paraId="08B8BA56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7.4 (15.8)</w:t>
            </w:r>
          </w:p>
        </w:tc>
        <w:tc>
          <w:tcPr>
            <w:tcW w:w="1417" w:type="dxa"/>
          </w:tcPr>
          <w:p w14:paraId="31D1184F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1.2 (4.2)</w:t>
            </w:r>
          </w:p>
        </w:tc>
        <w:tc>
          <w:tcPr>
            <w:tcW w:w="1418" w:type="dxa"/>
          </w:tcPr>
          <w:p w14:paraId="3D9E68D7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7 (4.24)</w:t>
            </w:r>
          </w:p>
        </w:tc>
        <w:tc>
          <w:tcPr>
            <w:tcW w:w="1275" w:type="dxa"/>
          </w:tcPr>
          <w:p w14:paraId="0128C74B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2.2 (10.1)</w:t>
            </w:r>
          </w:p>
        </w:tc>
      </w:tr>
      <w:tr w:rsidR="008A2EC5" w:rsidRPr="00F765D6" w14:paraId="2D2AB88A" w14:textId="77777777" w:rsidTr="000A2D90">
        <w:tc>
          <w:tcPr>
            <w:tcW w:w="3114" w:type="dxa"/>
          </w:tcPr>
          <w:p w14:paraId="7AE0571B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D6">
              <w:rPr>
                <w:rFonts w:ascii="Times New Roman" w:hAnsi="Times New Roman"/>
                <w:b/>
                <w:bCs/>
                <w:color w:val="000000" w:themeColor="text1"/>
              </w:rPr>
              <w:t>Complications n (%)</w:t>
            </w:r>
          </w:p>
          <w:p w14:paraId="0B7A9658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765D6">
              <w:rPr>
                <w:rFonts w:ascii="Times New Roman" w:hAnsi="Times New Roman"/>
                <w:color w:val="000000" w:themeColor="text1"/>
              </w:rPr>
              <w:t>CD1</w:t>
            </w:r>
          </w:p>
          <w:p w14:paraId="78E65C7F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765D6">
              <w:rPr>
                <w:rFonts w:ascii="Times New Roman" w:hAnsi="Times New Roman"/>
                <w:color w:val="000000" w:themeColor="text1"/>
              </w:rPr>
              <w:t>CD2</w:t>
            </w:r>
          </w:p>
          <w:p w14:paraId="38776C9F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765D6">
              <w:rPr>
                <w:rFonts w:ascii="Times New Roman" w:hAnsi="Times New Roman"/>
                <w:color w:val="000000" w:themeColor="text1"/>
              </w:rPr>
              <w:t>CD3</w:t>
            </w:r>
          </w:p>
          <w:p w14:paraId="588EEC99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765D6">
              <w:rPr>
                <w:rFonts w:ascii="Times New Roman" w:hAnsi="Times New Roman"/>
                <w:color w:val="000000" w:themeColor="text1"/>
              </w:rPr>
              <w:t>CD4</w:t>
            </w:r>
          </w:p>
          <w:p w14:paraId="7E178571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F765D6">
              <w:rPr>
                <w:rFonts w:ascii="Times New Roman" w:hAnsi="Times New Roman"/>
                <w:color w:val="000000" w:themeColor="text1"/>
              </w:rPr>
              <w:t>None</w:t>
            </w:r>
          </w:p>
        </w:tc>
        <w:tc>
          <w:tcPr>
            <w:tcW w:w="1843" w:type="dxa"/>
          </w:tcPr>
          <w:p w14:paraId="6767346A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</w:p>
          <w:p w14:paraId="7D52A3CA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 (14.3)</w:t>
            </w:r>
          </w:p>
          <w:p w14:paraId="6662820E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3 (42.9)</w:t>
            </w:r>
          </w:p>
          <w:p w14:paraId="6C242EB9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</w:t>
            </w:r>
          </w:p>
          <w:p w14:paraId="43214EAA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2 (28.6)</w:t>
            </w:r>
          </w:p>
          <w:p w14:paraId="6FD3B954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 (14.3)</w:t>
            </w:r>
          </w:p>
        </w:tc>
        <w:tc>
          <w:tcPr>
            <w:tcW w:w="1417" w:type="dxa"/>
          </w:tcPr>
          <w:p w14:paraId="2879C919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</w:p>
          <w:p w14:paraId="6324880A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1 (10)</w:t>
            </w:r>
          </w:p>
          <w:p w14:paraId="0B83DE2C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6 (60)</w:t>
            </w:r>
          </w:p>
          <w:p w14:paraId="5CEEFF18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</w:t>
            </w:r>
          </w:p>
          <w:p w14:paraId="57BD3600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</w:t>
            </w:r>
          </w:p>
          <w:p w14:paraId="10CD88A0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3 (30)</w:t>
            </w:r>
          </w:p>
        </w:tc>
        <w:tc>
          <w:tcPr>
            <w:tcW w:w="1418" w:type="dxa"/>
          </w:tcPr>
          <w:p w14:paraId="37FF27CF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</w:p>
          <w:p w14:paraId="52A70731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 (0)</w:t>
            </w:r>
          </w:p>
          <w:p w14:paraId="6CCBB837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 (0)</w:t>
            </w:r>
          </w:p>
          <w:p w14:paraId="5E6718E1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 (0)</w:t>
            </w:r>
          </w:p>
          <w:p w14:paraId="3432562B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 (0)</w:t>
            </w:r>
          </w:p>
          <w:p w14:paraId="0A206EB7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4 (100)</w:t>
            </w:r>
          </w:p>
        </w:tc>
        <w:tc>
          <w:tcPr>
            <w:tcW w:w="1275" w:type="dxa"/>
          </w:tcPr>
          <w:p w14:paraId="194413B6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</w:p>
          <w:p w14:paraId="63B4ED8E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2 (9.5)</w:t>
            </w:r>
          </w:p>
          <w:p w14:paraId="2F0A4285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9 (42.9)</w:t>
            </w:r>
          </w:p>
          <w:p w14:paraId="37A6AB4E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0 (0)</w:t>
            </w:r>
          </w:p>
          <w:p w14:paraId="100691A7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2 (9.5)</w:t>
            </w:r>
          </w:p>
          <w:p w14:paraId="670E5DA0" w14:textId="77777777" w:rsidR="008A2EC5" w:rsidRPr="00F765D6" w:rsidRDefault="008A2EC5" w:rsidP="000A2D90">
            <w:pPr>
              <w:spacing w:line="360" w:lineRule="auto"/>
              <w:rPr>
                <w:rFonts w:ascii="Times New Roman" w:hAnsi="Times New Roman"/>
              </w:rPr>
            </w:pPr>
            <w:r w:rsidRPr="00F765D6">
              <w:rPr>
                <w:rFonts w:ascii="Times New Roman" w:hAnsi="Times New Roman"/>
              </w:rPr>
              <w:t>8 (38.1)</w:t>
            </w:r>
          </w:p>
        </w:tc>
      </w:tr>
    </w:tbl>
    <w:p w14:paraId="5AF651CF" w14:textId="77777777" w:rsidR="008A2EC5" w:rsidRPr="00F765D6" w:rsidRDefault="008A2EC5" w:rsidP="008A2EC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765D6">
        <w:rPr>
          <w:rFonts w:ascii="Times New Roman" w:hAnsi="Times New Roman" w:cs="Times New Roman"/>
          <w:sz w:val="20"/>
          <w:szCs w:val="20"/>
        </w:rPr>
        <w:t xml:space="preserve">SCC, squamous cell carcinoma; CD, </w:t>
      </w:r>
      <w:proofErr w:type="spellStart"/>
      <w:r w:rsidRPr="00F765D6">
        <w:rPr>
          <w:rFonts w:ascii="Times New Roman" w:hAnsi="Times New Roman" w:cs="Times New Roman"/>
          <w:sz w:val="20"/>
          <w:szCs w:val="20"/>
        </w:rPr>
        <w:t>Clavien-Dindo</w:t>
      </w:r>
      <w:proofErr w:type="spellEnd"/>
      <w:r w:rsidRPr="00F765D6">
        <w:rPr>
          <w:rFonts w:ascii="Times New Roman" w:hAnsi="Times New Roman" w:cs="Times New Roman"/>
          <w:sz w:val="20"/>
          <w:szCs w:val="20"/>
        </w:rPr>
        <w:t xml:space="preserve"> grade. </w:t>
      </w:r>
    </w:p>
    <w:p w14:paraId="2B90F9D7" w14:textId="77777777" w:rsidR="00BE5BBD" w:rsidRDefault="00BE5BBD"/>
    <w:sectPr w:rsidR="00BE5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C5"/>
    <w:rsid w:val="00015848"/>
    <w:rsid w:val="0002262C"/>
    <w:rsid w:val="00040805"/>
    <w:rsid w:val="00045434"/>
    <w:rsid w:val="00046066"/>
    <w:rsid w:val="00052DFE"/>
    <w:rsid w:val="000816CE"/>
    <w:rsid w:val="0009157B"/>
    <w:rsid w:val="001339E3"/>
    <w:rsid w:val="00133FC0"/>
    <w:rsid w:val="0015398F"/>
    <w:rsid w:val="0019328D"/>
    <w:rsid w:val="001C4482"/>
    <w:rsid w:val="001E2D4A"/>
    <w:rsid w:val="00203574"/>
    <w:rsid w:val="00217B4B"/>
    <w:rsid w:val="00223B86"/>
    <w:rsid w:val="00266BD4"/>
    <w:rsid w:val="00270576"/>
    <w:rsid w:val="00274ABB"/>
    <w:rsid w:val="00276C0D"/>
    <w:rsid w:val="002963B2"/>
    <w:rsid w:val="002C15CB"/>
    <w:rsid w:val="002D392E"/>
    <w:rsid w:val="002D7DA4"/>
    <w:rsid w:val="00311593"/>
    <w:rsid w:val="003154BD"/>
    <w:rsid w:val="00322F09"/>
    <w:rsid w:val="00334D2F"/>
    <w:rsid w:val="0034793D"/>
    <w:rsid w:val="00352FFF"/>
    <w:rsid w:val="0036368E"/>
    <w:rsid w:val="003764EE"/>
    <w:rsid w:val="0037713C"/>
    <w:rsid w:val="003935BB"/>
    <w:rsid w:val="003A59F6"/>
    <w:rsid w:val="003B6475"/>
    <w:rsid w:val="003D7496"/>
    <w:rsid w:val="003F1443"/>
    <w:rsid w:val="003F16F7"/>
    <w:rsid w:val="003F2790"/>
    <w:rsid w:val="003F5D40"/>
    <w:rsid w:val="00414183"/>
    <w:rsid w:val="00420906"/>
    <w:rsid w:val="00427838"/>
    <w:rsid w:val="00431109"/>
    <w:rsid w:val="00435857"/>
    <w:rsid w:val="00444A5E"/>
    <w:rsid w:val="00445D65"/>
    <w:rsid w:val="004623DF"/>
    <w:rsid w:val="00485D5D"/>
    <w:rsid w:val="004934BE"/>
    <w:rsid w:val="004A136C"/>
    <w:rsid w:val="004A221A"/>
    <w:rsid w:val="004A4786"/>
    <w:rsid w:val="004B4D3A"/>
    <w:rsid w:val="004D579A"/>
    <w:rsid w:val="004E19E1"/>
    <w:rsid w:val="00546E83"/>
    <w:rsid w:val="00562BDC"/>
    <w:rsid w:val="00564863"/>
    <w:rsid w:val="00574E6B"/>
    <w:rsid w:val="005A3508"/>
    <w:rsid w:val="005B41CB"/>
    <w:rsid w:val="005D715C"/>
    <w:rsid w:val="005E148E"/>
    <w:rsid w:val="005F4484"/>
    <w:rsid w:val="005F508E"/>
    <w:rsid w:val="0060664B"/>
    <w:rsid w:val="00611A8D"/>
    <w:rsid w:val="006275D7"/>
    <w:rsid w:val="00632F6A"/>
    <w:rsid w:val="0066747D"/>
    <w:rsid w:val="006726A8"/>
    <w:rsid w:val="006917E5"/>
    <w:rsid w:val="006A3F90"/>
    <w:rsid w:val="006A5517"/>
    <w:rsid w:val="006A72A4"/>
    <w:rsid w:val="006B2F7D"/>
    <w:rsid w:val="006E669F"/>
    <w:rsid w:val="006E7216"/>
    <w:rsid w:val="00702889"/>
    <w:rsid w:val="00703165"/>
    <w:rsid w:val="00705CF1"/>
    <w:rsid w:val="00707906"/>
    <w:rsid w:val="00710F72"/>
    <w:rsid w:val="00713378"/>
    <w:rsid w:val="0072538A"/>
    <w:rsid w:val="00740B08"/>
    <w:rsid w:val="00766689"/>
    <w:rsid w:val="00771887"/>
    <w:rsid w:val="00772254"/>
    <w:rsid w:val="00783B45"/>
    <w:rsid w:val="00792768"/>
    <w:rsid w:val="0079279D"/>
    <w:rsid w:val="007934D9"/>
    <w:rsid w:val="007B0DF3"/>
    <w:rsid w:val="007B17F1"/>
    <w:rsid w:val="007B1AB3"/>
    <w:rsid w:val="007C2FF8"/>
    <w:rsid w:val="007D6613"/>
    <w:rsid w:val="007F0DC0"/>
    <w:rsid w:val="007F1BE0"/>
    <w:rsid w:val="00811AC7"/>
    <w:rsid w:val="00811C75"/>
    <w:rsid w:val="00812A2B"/>
    <w:rsid w:val="008404ED"/>
    <w:rsid w:val="008448C2"/>
    <w:rsid w:val="008461DE"/>
    <w:rsid w:val="008472B2"/>
    <w:rsid w:val="0085035A"/>
    <w:rsid w:val="00861DAD"/>
    <w:rsid w:val="00865D4E"/>
    <w:rsid w:val="008979F1"/>
    <w:rsid w:val="008A1B25"/>
    <w:rsid w:val="008A2EC5"/>
    <w:rsid w:val="008A6E00"/>
    <w:rsid w:val="008A7F25"/>
    <w:rsid w:val="00917A69"/>
    <w:rsid w:val="00940A71"/>
    <w:rsid w:val="00951802"/>
    <w:rsid w:val="00960653"/>
    <w:rsid w:val="009607F6"/>
    <w:rsid w:val="009669FC"/>
    <w:rsid w:val="009C5714"/>
    <w:rsid w:val="009F0DE6"/>
    <w:rsid w:val="009F533F"/>
    <w:rsid w:val="00A15E07"/>
    <w:rsid w:val="00A2150B"/>
    <w:rsid w:val="00A33671"/>
    <w:rsid w:val="00A554A7"/>
    <w:rsid w:val="00A71655"/>
    <w:rsid w:val="00A82EE1"/>
    <w:rsid w:val="00A94584"/>
    <w:rsid w:val="00AC480C"/>
    <w:rsid w:val="00B01D21"/>
    <w:rsid w:val="00B225CE"/>
    <w:rsid w:val="00B2649F"/>
    <w:rsid w:val="00B519CE"/>
    <w:rsid w:val="00B74B5A"/>
    <w:rsid w:val="00BB7891"/>
    <w:rsid w:val="00BC3CDA"/>
    <w:rsid w:val="00BD25FB"/>
    <w:rsid w:val="00BE4257"/>
    <w:rsid w:val="00BE5BBD"/>
    <w:rsid w:val="00BF1AC9"/>
    <w:rsid w:val="00BF4067"/>
    <w:rsid w:val="00C013D2"/>
    <w:rsid w:val="00C058EF"/>
    <w:rsid w:val="00C11F2A"/>
    <w:rsid w:val="00C505AB"/>
    <w:rsid w:val="00C60B9B"/>
    <w:rsid w:val="00C676B3"/>
    <w:rsid w:val="00CB62C0"/>
    <w:rsid w:val="00CC2A0C"/>
    <w:rsid w:val="00CE65C2"/>
    <w:rsid w:val="00CF7A94"/>
    <w:rsid w:val="00D0716D"/>
    <w:rsid w:val="00D372D3"/>
    <w:rsid w:val="00D5041B"/>
    <w:rsid w:val="00D70976"/>
    <w:rsid w:val="00D758D6"/>
    <w:rsid w:val="00DC0399"/>
    <w:rsid w:val="00DC160B"/>
    <w:rsid w:val="00DC6296"/>
    <w:rsid w:val="00DD20E1"/>
    <w:rsid w:val="00DE1340"/>
    <w:rsid w:val="00DF47B2"/>
    <w:rsid w:val="00E1333B"/>
    <w:rsid w:val="00E20171"/>
    <w:rsid w:val="00E2020D"/>
    <w:rsid w:val="00E22001"/>
    <w:rsid w:val="00E23DD0"/>
    <w:rsid w:val="00E34C54"/>
    <w:rsid w:val="00E53E3F"/>
    <w:rsid w:val="00E61D1F"/>
    <w:rsid w:val="00EB47EB"/>
    <w:rsid w:val="00EB4A06"/>
    <w:rsid w:val="00EC256F"/>
    <w:rsid w:val="00EC61A2"/>
    <w:rsid w:val="00EC65E3"/>
    <w:rsid w:val="00EF1421"/>
    <w:rsid w:val="00EF3D85"/>
    <w:rsid w:val="00F5536D"/>
    <w:rsid w:val="00FA5E44"/>
    <w:rsid w:val="00FE1D8B"/>
    <w:rsid w:val="00FE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9D860"/>
  <w15:chartTrackingRefBased/>
  <w15:docId w15:val="{CFF1FD74-3C0A-8E41-93AF-348DFD1D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EC5"/>
  </w:style>
  <w:style w:type="paragraph" w:styleId="Heading1">
    <w:name w:val="heading 1"/>
    <w:basedOn w:val="Normal"/>
    <w:next w:val="Normal"/>
    <w:link w:val="Heading1Char"/>
    <w:uiPriority w:val="9"/>
    <w:qFormat/>
    <w:rsid w:val="008A2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E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2EC5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65</Characters>
  <Application>Microsoft Office Word</Application>
  <DocSecurity>0</DocSecurity>
  <Lines>11</Lines>
  <Paragraphs>7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ii</dc:creator>
  <cp:keywords/>
  <dc:description/>
  <cp:lastModifiedBy>Michael Hii</cp:lastModifiedBy>
  <cp:revision>1</cp:revision>
  <dcterms:created xsi:type="dcterms:W3CDTF">2025-01-01T04:37:00Z</dcterms:created>
  <dcterms:modified xsi:type="dcterms:W3CDTF">2025-01-01T04:38:00Z</dcterms:modified>
</cp:coreProperties>
</file>